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Table S1: List of probesets selected with false discovery rate and mutual information </w:t>
      </w:r>
      <w:r>
        <w:rPr>
          <w:lang w:val="en-US"/>
        </w:rPr>
        <w:t>(http://lbgi.igbmc.fr/RetinalDetachment/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7:30:00Z</dcterms:created>
  <dc:creator>U592</dc:creator>
  <dc:description/>
  <cp:keywords/>
  <dc:language>en-US</dc:language>
  <cp:lastModifiedBy>U592</cp:lastModifiedBy>
  <cp:lastPrinted>2011-04-22T15:33:00Z</cp:lastPrinted>
  <dcterms:modified xsi:type="dcterms:W3CDTF">2011-11-16T07:43:00Z</dcterms:modified>
  <cp:revision>5</cp:revision>
  <dc:subject/>
  <dc:title>List of supplementary materials</dc:title>
</cp:coreProperties>
</file>